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50631" w14:textId="77777777" w:rsidR="00597ECC" w:rsidRPr="00597ECC" w:rsidRDefault="00597ECC" w:rsidP="00597ECC">
      <w:pPr>
        <w:rPr>
          <w:rFonts w:ascii="Times New Roman" w:hAnsi="Times New Roman"/>
          <w:b/>
          <w:u w:val="single"/>
        </w:rPr>
      </w:pPr>
      <w:r w:rsidRPr="00597ECC">
        <w:rPr>
          <w:rFonts w:ascii="Times New Roman" w:hAnsi="Times New Roman"/>
          <w:b/>
          <w:u w:val="single"/>
        </w:rPr>
        <w:t>Additional file 2</w:t>
      </w:r>
    </w:p>
    <w:p w14:paraId="30DB49B0" w14:textId="6846B1DF" w:rsidR="00597ECC" w:rsidRPr="00ED095B" w:rsidRDefault="00597ECC" w:rsidP="00597ECC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2.</w:t>
      </w:r>
      <w:r w:rsidRPr="00ED095B">
        <w:rPr>
          <w:rFonts w:ascii="Times New Roman" w:hAnsi="Times New Roman"/>
        </w:rPr>
        <w:t xml:space="preserve"> Results of the clinical examination of adolescents aged 10-19 years old on ART and enrolled in the cross-sectional survey at </w:t>
      </w:r>
      <w:r w:rsidR="00386EFA">
        <w:rPr>
          <w:rFonts w:ascii="Times New Roman" w:hAnsi="Times New Roman"/>
        </w:rPr>
        <w:t>an MSF clinic in Myanmar</w:t>
      </w:r>
      <w:r w:rsidRPr="00ED095B">
        <w:rPr>
          <w:rFonts w:ascii="Times New Roman" w:hAnsi="Times New Roman"/>
        </w:rPr>
        <w:t>, by age group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850"/>
        <w:gridCol w:w="851"/>
        <w:gridCol w:w="992"/>
        <w:gridCol w:w="850"/>
        <w:gridCol w:w="851"/>
        <w:gridCol w:w="992"/>
      </w:tblGrid>
      <w:tr w:rsidR="00597ECC" w:rsidRPr="00ED095B" w14:paraId="73CEC310" w14:textId="77777777" w:rsidTr="00E044D7">
        <w:tc>
          <w:tcPr>
            <w:tcW w:w="2518" w:type="dxa"/>
            <w:shd w:val="clear" w:color="auto" w:fill="BFBFBF"/>
          </w:tcPr>
          <w:p w14:paraId="67A6AE2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701" w:type="dxa"/>
            <w:gridSpan w:val="2"/>
            <w:shd w:val="clear" w:color="auto" w:fill="BFBFBF"/>
          </w:tcPr>
          <w:p w14:paraId="007386A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Total</w:t>
            </w:r>
          </w:p>
          <w:p w14:paraId="6B026E6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177)</w:t>
            </w:r>
          </w:p>
        </w:tc>
        <w:tc>
          <w:tcPr>
            <w:tcW w:w="1843" w:type="dxa"/>
            <w:gridSpan w:val="2"/>
            <w:shd w:val="clear" w:color="auto" w:fill="BFBFBF"/>
          </w:tcPr>
          <w:p w14:paraId="5751E07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-13 years</w:t>
            </w:r>
          </w:p>
          <w:p w14:paraId="7B1D67C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100)</w:t>
            </w:r>
          </w:p>
        </w:tc>
        <w:tc>
          <w:tcPr>
            <w:tcW w:w="1701" w:type="dxa"/>
            <w:gridSpan w:val="2"/>
            <w:shd w:val="clear" w:color="auto" w:fill="BFBFBF"/>
          </w:tcPr>
          <w:p w14:paraId="32235E1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-19 years</w:t>
            </w:r>
          </w:p>
          <w:p w14:paraId="11DD6AB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77)</w:t>
            </w:r>
          </w:p>
        </w:tc>
        <w:tc>
          <w:tcPr>
            <w:tcW w:w="992" w:type="dxa"/>
            <w:shd w:val="clear" w:color="auto" w:fill="BFBFBF"/>
          </w:tcPr>
          <w:p w14:paraId="765346C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P-value</w:t>
            </w:r>
          </w:p>
        </w:tc>
      </w:tr>
      <w:tr w:rsidR="00597ECC" w:rsidRPr="00ED095B" w14:paraId="7FA464B8" w14:textId="77777777" w:rsidTr="00E044D7">
        <w:tc>
          <w:tcPr>
            <w:tcW w:w="2518" w:type="dxa"/>
            <w:shd w:val="clear" w:color="auto" w:fill="auto"/>
          </w:tcPr>
          <w:p w14:paraId="5E1E326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477F6690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850" w:type="dxa"/>
          </w:tcPr>
          <w:p w14:paraId="7D8E8C68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851" w:type="dxa"/>
            <w:shd w:val="clear" w:color="auto" w:fill="auto"/>
          </w:tcPr>
          <w:p w14:paraId="60AD79C6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7A2594D7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ECBFC3C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851" w:type="dxa"/>
            <w:shd w:val="clear" w:color="auto" w:fill="auto"/>
          </w:tcPr>
          <w:p w14:paraId="429854A7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992" w:type="dxa"/>
          </w:tcPr>
          <w:p w14:paraId="68F44FC0" w14:textId="77777777" w:rsidR="00597ECC" w:rsidRPr="00ED095B" w:rsidRDefault="00597ECC" w:rsidP="00E044D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597ECC" w:rsidRPr="00ED095B" w14:paraId="1ED5C308" w14:textId="77777777" w:rsidTr="00E044D7">
        <w:tc>
          <w:tcPr>
            <w:tcW w:w="2518" w:type="dxa"/>
            <w:shd w:val="clear" w:color="auto" w:fill="auto"/>
          </w:tcPr>
          <w:p w14:paraId="60B8DD3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 xml:space="preserve">BMI </w:t>
            </w:r>
          </w:p>
        </w:tc>
        <w:tc>
          <w:tcPr>
            <w:tcW w:w="851" w:type="dxa"/>
          </w:tcPr>
          <w:p w14:paraId="2F0BF9F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981A19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D22144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F708E3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3C0D4E5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5824DF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2F5128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0.001</w:t>
            </w:r>
          </w:p>
        </w:tc>
      </w:tr>
      <w:tr w:rsidR="00597ECC" w:rsidRPr="00ED095B" w14:paraId="6101A0EF" w14:textId="77777777" w:rsidTr="00E044D7">
        <w:tc>
          <w:tcPr>
            <w:tcW w:w="2518" w:type="dxa"/>
            <w:shd w:val="clear" w:color="auto" w:fill="auto"/>
          </w:tcPr>
          <w:p w14:paraId="09A7BD89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18.5</w:t>
            </w:r>
          </w:p>
        </w:tc>
        <w:tc>
          <w:tcPr>
            <w:tcW w:w="851" w:type="dxa"/>
          </w:tcPr>
          <w:p w14:paraId="031EEA0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4</w:t>
            </w:r>
          </w:p>
        </w:tc>
        <w:tc>
          <w:tcPr>
            <w:tcW w:w="850" w:type="dxa"/>
          </w:tcPr>
          <w:p w14:paraId="54046C99" w14:textId="719C12B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81</w:t>
            </w:r>
          </w:p>
        </w:tc>
        <w:tc>
          <w:tcPr>
            <w:tcW w:w="851" w:type="dxa"/>
            <w:shd w:val="clear" w:color="auto" w:fill="auto"/>
          </w:tcPr>
          <w:p w14:paraId="48C71EE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7</w:t>
            </w:r>
          </w:p>
        </w:tc>
        <w:tc>
          <w:tcPr>
            <w:tcW w:w="992" w:type="dxa"/>
            <w:shd w:val="clear" w:color="auto" w:fill="auto"/>
          </w:tcPr>
          <w:p w14:paraId="19FA1F73" w14:textId="71832A3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B953ED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1798A390" w14:textId="038EEA0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1</w:t>
            </w:r>
          </w:p>
        </w:tc>
        <w:tc>
          <w:tcPr>
            <w:tcW w:w="992" w:type="dxa"/>
          </w:tcPr>
          <w:p w14:paraId="55C77C8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4721DE69" w14:textId="77777777" w:rsidTr="00E044D7">
        <w:tc>
          <w:tcPr>
            <w:tcW w:w="2518" w:type="dxa"/>
            <w:shd w:val="clear" w:color="auto" w:fill="auto"/>
          </w:tcPr>
          <w:p w14:paraId="1687D2C2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.5-25</w:t>
            </w:r>
          </w:p>
        </w:tc>
        <w:tc>
          <w:tcPr>
            <w:tcW w:w="851" w:type="dxa"/>
          </w:tcPr>
          <w:p w14:paraId="73AD1F7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3</w:t>
            </w:r>
          </w:p>
        </w:tc>
        <w:tc>
          <w:tcPr>
            <w:tcW w:w="850" w:type="dxa"/>
          </w:tcPr>
          <w:p w14:paraId="539CDA8B" w14:textId="2260766F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  <w:r w:rsidR="001F3750">
              <w:rPr>
                <w:rFonts w:ascii="Times New Roman" w:hAnsi="Times New Roman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378D6E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DD8E536" w14:textId="4FF7D740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14:paraId="54DE102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661F53BB" w14:textId="358C9F5B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  <w:r w:rsidR="001F3750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</w:tcPr>
          <w:p w14:paraId="5ADC0E6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1F7EFAFC" w14:textId="77777777" w:rsidTr="00E044D7">
        <w:tc>
          <w:tcPr>
            <w:tcW w:w="2518" w:type="dxa"/>
            <w:shd w:val="clear" w:color="auto" w:fill="auto"/>
          </w:tcPr>
          <w:p w14:paraId="795E3D2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 xml:space="preserve">CD4 count </w:t>
            </w:r>
          </w:p>
        </w:tc>
        <w:tc>
          <w:tcPr>
            <w:tcW w:w="851" w:type="dxa"/>
          </w:tcPr>
          <w:p w14:paraId="2F5E022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4485502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9600A8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47FF51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3BEB5C3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F3D551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EF531A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01</w:t>
            </w:r>
          </w:p>
        </w:tc>
      </w:tr>
      <w:tr w:rsidR="00597ECC" w:rsidRPr="00ED095B" w14:paraId="72E5B352" w14:textId="77777777" w:rsidTr="00E044D7">
        <w:tc>
          <w:tcPr>
            <w:tcW w:w="2518" w:type="dxa"/>
            <w:shd w:val="clear" w:color="auto" w:fill="auto"/>
          </w:tcPr>
          <w:p w14:paraId="656F6040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200</w:t>
            </w:r>
          </w:p>
        </w:tc>
        <w:tc>
          <w:tcPr>
            <w:tcW w:w="851" w:type="dxa"/>
          </w:tcPr>
          <w:p w14:paraId="7CCC54C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45DC8AB1" w14:textId="05D8842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38C177A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11802DA" w14:textId="0DE94913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4132667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59109FE" w14:textId="3BAEFA2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6839224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0731796C" w14:textId="77777777" w:rsidTr="00E044D7">
        <w:tc>
          <w:tcPr>
            <w:tcW w:w="2518" w:type="dxa"/>
            <w:shd w:val="clear" w:color="auto" w:fill="auto"/>
          </w:tcPr>
          <w:p w14:paraId="711D3856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0-350</w:t>
            </w:r>
          </w:p>
        </w:tc>
        <w:tc>
          <w:tcPr>
            <w:tcW w:w="851" w:type="dxa"/>
          </w:tcPr>
          <w:p w14:paraId="09073CA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</w:tcPr>
          <w:p w14:paraId="75AE5417" w14:textId="7B611CDA" w:rsidR="00597ECC" w:rsidRPr="00ED095B" w:rsidRDefault="001F3750" w:rsidP="00E044D7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851" w:type="dxa"/>
            <w:shd w:val="clear" w:color="auto" w:fill="auto"/>
          </w:tcPr>
          <w:p w14:paraId="3BDCE18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C3E21D" w14:textId="49A515CC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2CC63A9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4BC38F32" w14:textId="5063CA4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</w:t>
            </w:r>
            <w:r w:rsidR="001F3750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</w:tcPr>
          <w:p w14:paraId="28595C2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7BFB9FA6" w14:textId="77777777" w:rsidTr="00E044D7">
        <w:tc>
          <w:tcPr>
            <w:tcW w:w="2518" w:type="dxa"/>
            <w:shd w:val="clear" w:color="auto" w:fill="auto"/>
          </w:tcPr>
          <w:p w14:paraId="100BE6A0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1-500</w:t>
            </w:r>
          </w:p>
        </w:tc>
        <w:tc>
          <w:tcPr>
            <w:tcW w:w="851" w:type="dxa"/>
          </w:tcPr>
          <w:p w14:paraId="339B390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850" w:type="dxa"/>
          </w:tcPr>
          <w:p w14:paraId="64E89903" w14:textId="2C902E7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  <w:r w:rsidR="001F3750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A42FA8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6910EB8" w14:textId="5D42204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0</w:t>
            </w:r>
          </w:p>
        </w:tc>
        <w:tc>
          <w:tcPr>
            <w:tcW w:w="850" w:type="dxa"/>
            <w:shd w:val="clear" w:color="auto" w:fill="auto"/>
          </w:tcPr>
          <w:p w14:paraId="05EE52E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22EE57C2" w14:textId="3C6604F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1F3750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2CA9750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41EC2596" w14:textId="77777777" w:rsidTr="00E044D7">
        <w:tc>
          <w:tcPr>
            <w:tcW w:w="2518" w:type="dxa"/>
            <w:shd w:val="clear" w:color="auto" w:fill="auto"/>
          </w:tcPr>
          <w:p w14:paraId="7F28AB25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gt;=500</w:t>
            </w:r>
          </w:p>
        </w:tc>
        <w:tc>
          <w:tcPr>
            <w:tcW w:w="851" w:type="dxa"/>
          </w:tcPr>
          <w:p w14:paraId="563AB6C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6</w:t>
            </w:r>
          </w:p>
        </w:tc>
        <w:tc>
          <w:tcPr>
            <w:tcW w:w="850" w:type="dxa"/>
          </w:tcPr>
          <w:p w14:paraId="2582F8BD" w14:textId="19B90C0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2C8D3B9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14:paraId="4133A390" w14:textId="25C728A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14:paraId="75169C6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7F7A49F8" w14:textId="602486BF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  <w:r w:rsidR="001F3750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11749E5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27D1F7FD" w14:textId="77777777" w:rsidTr="00E044D7">
        <w:tc>
          <w:tcPr>
            <w:tcW w:w="2518" w:type="dxa"/>
            <w:shd w:val="clear" w:color="auto" w:fill="auto"/>
          </w:tcPr>
          <w:p w14:paraId="1B6AB02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Viral load (copies/mL)</w:t>
            </w:r>
          </w:p>
        </w:tc>
        <w:tc>
          <w:tcPr>
            <w:tcW w:w="851" w:type="dxa"/>
          </w:tcPr>
          <w:p w14:paraId="66F3A42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BED2E8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51FD4E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13686A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53D91A2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ACDF1E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9C64F0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172</w:t>
            </w:r>
          </w:p>
        </w:tc>
      </w:tr>
      <w:tr w:rsidR="00597ECC" w:rsidRPr="00ED095B" w14:paraId="6654F191" w14:textId="77777777" w:rsidTr="00E044D7">
        <w:tc>
          <w:tcPr>
            <w:tcW w:w="2518" w:type="dxa"/>
            <w:shd w:val="clear" w:color="auto" w:fill="auto"/>
          </w:tcPr>
          <w:p w14:paraId="3D236CD8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250</w:t>
            </w:r>
          </w:p>
        </w:tc>
        <w:tc>
          <w:tcPr>
            <w:tcW w:w="851" w:type="dxa"/>
          </w:tcPr>
          <w:p w14:paraId="13135C5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65</w:t>
            </w:r>
          </w:p>
        </w:tc>
        <w:tc>
          <w:tcPr>
            <w:tcW w:w="850" w:type="dxa"/>
          </w:tcPr>
          <w:p w14:paraId="68C9F5C1" w14:textId="18874218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3</w:t>
            </w:r>
          </w:p>
        </w:tc>
        <w:tc>
          <w:tcPr>
            <w:tcW w:w="851" w:type="dxa"/>
            <w:shd w:val="clear" w:color="auto" w:fill="auto"/>
          </w:tcPr>
          <w:p w14:paraId="26E5D4E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5A24F842" w14:textId="5AF463D3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5754D61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5</w:t>
            </w:r>
          </w:p>
        </w:tc>
        <w:tc>
          <w:tcPr>
            <w:tcW w:w="851" w:type="dxa"/>
            <w:shd w:val="clear" w:color="auto" w:fill="auto"/>
          </w:tcPr>
          <w:p w14:paraId="6CA70414" w14:textId="565CC3D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7</w:t>
            </w:r>
          </w:p>
        </w:tc>
        <w:tc>
          <w:tcPr>
            <w:tcW w:w="992" w:type="dxa"/>
          </w:tcPr>
          <w:p w14:paraId="5E54628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27754E08" w14:textId="77777777" w:rsidTr="00E044D7">
        <w:tc>
          <w:tcPr>
            <w:tcW w:w="2518" w:type="dxa"/>
            <w:shd w:val="clear" w:color="auto" w:fill="auto"/>
          </w:tcPr>
          <w:p w14:paraId="63C432AC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0-1000</w:t>
            </w:r>
          </w:p>
        </w:tc>
        <w:tc>
          <w:tcPr>
            <w:tcW w:w="851" w:type="dxa"/>
          </w:tcPr>
          <w:p w14:paraId="78D8D90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320A0A7A" w14:textId="756AAC8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</w:t>
            </w:r>
            <w:r w:rsidR="001F3750"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640C1C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D562EB5" w14:textId="6CA6807F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14:paraId="2E4A999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EF211E9" w14:textId="3FD18CDC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27A6075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03F973F9" w14:textId="77777777" w:rsidTr="00E044D7">
        <w:tc>
          <w:tcPr>
            <w:tcW w:w="2518" w:type="dxa"/>
            <w:shd w:val="clear" w:color="auto" w:fill="auto"/>
          </w:tcPr>
          <w:p w14:paraId="5A3F5B2D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gt;1000</w:t>
            </w:r>
          </w:p>
        </w:tc>
        <w:tc>
          <w:tcPr>
            <w:tcW w:w="851" w:type="dxa"/>
          </w:tcPr>
          <w:p w14:paraId="4B99B81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</w:tcPr>
          <w:p w14:paraId="633950E1" w14:textId="609ADD6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</w:t>
            </w:r>
            <w:r w:rsidR="001F3750"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8E0BCD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0B9CD5D" w14:textId="4A9C891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0</w:t>
            </w:r>
          </w:p>
        </w:tc>
        <w:tc>
          <w:tcPr>
            <w:tcW w:w="850" w:type="dxa"/>
            <w:shd w:val="clear" w:color="auto" w:fill="auto"/>
          </w:tcPr>
          <w:p w14:paraId="03083E4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E4A0D4C" w14:textId="65159C8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.6</w:t>
            </w:r>
          </w:p>
        </w:tc>
        <w:tc>
          <w:tcPr>
            <w:tcW w:w="992" w:type="dxa"/>
          </w:tcPr>
          <w:p w14:paraId="29ECFED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3DE53575" w14:textId="77777777" w:rsidTr="00E044D7">
        <w:tc>
          <w:tcPr>
            <w:tcW w:w="2518" w:type="dxa"/>
            <w:shd w:val="clear" w:color="auto" w:fill="auto"/>
          </w:tcPr>
          <w:p w14:paraId="13E2C03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Tanner Stage</w:t>
            </w:r>
          </w:p>
        </w:tc>
        <w:tc>
          <w:tcPr>
            <w:tcW w:w="851" w:type="dxa"/>
          </w:tcPr>
          <w:p w14:paraId="7CF4F6F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CB42F2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7821D6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5AF96C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5C38CC6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A0753E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62AAAB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0.001</w:t>
            </w:r>
          </w:p>
        </w:tc>
      </w:tr>
      <w:tr w:rsidR="00597ECC" w:rsidRPr="00ED095B" w14:paraId="1A1B0F56" w14:textId="77777777" w:rsidTr="00E044D7">
        <w:tc>
          <w:tcPr>
            <w:tcW w:w="2518" w:type="dxa"/>
            <w:shd w:val="clear" w:color="auto" w:fill="auto"/>
          </w:tcPr>
          <w:p w14:paraId="1D409BB4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</w:tcPr>
          <w:p w14:paraId="52A205D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3</w:t>
            </w:r>
          </w:p>
        </w:tc>
        <w:tc>
          <w:tcPr>
            <w:tcW w:w="850" w:type="dxa"/>
          </w:tcPr>
          <w:p w14:paraId="2CC6941F" w14:textId="39F806D0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  <w:r w:rsidR="001F3750">
              <w:rPr>
                <w:rFonts w:ascii="Times New Roman" w:hAnsi="Times New Roman"/>
              </w:rPr>
              <w:t>6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auto"/>
          </w:tcPr>
          <w:p w14:paraId="592D37A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36BC41E8" w14:textId="18B66938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6F392504" w14:textId="6B70002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E4DEC15" w14:textId="2482E9C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</w:t>
            </w:r>
            <w:r w:rsidR="001F3750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</w:tcPr>
          <w:p w14:paraId="0E66D58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543A8213" w14:textId="77777777" w:rsidTr="00E044D7">
        <w:tc>
          <w:tcPr>
            <w:tcW w:w="2518" w:type="dxa"/>
            <w:shd w:val="clear" w:color="auto" w:fill="auto"/>
          </w:tcPr>
          <w:p w14:paraId="1B2827EB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</w:tcPr>
          <w:p w14:paraId="6E90156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1</w:t>
            </w:r>
          </w:p>
        </w:tc>
        <w:tc>
          <w:tcPr>
            <w:tcW w:w="850" w:type="dxa"/>
          </w:tcPr>
          <w:p w14:paraId="2891B848" w14:textId="3D882095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1F3750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9576DE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2A204FA0" w14:textId="644BCD3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349B67C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48E9B934" w14:textId="3DC9CCC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9</w:t>
            </w:r>
          </w:p>
        </w:tc>
        <w:tc>
          <w:tcPr>
            <w:tcW w:w="992" w:type="dxa"/>
          </w:tcPr>
          <w:p w14:paraId="4972CD4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66B7162B" w14:textId="77777777" w:rsidTr="00E044D7">
        <w:tc>
          <w:tcPr>
            <w:tcW w:w="2518" w:type="dxa"/>
            <w:shd w:val="clear" w:color="auto" w:fill="auto"/>
          </w:tcPr>
          <w:p w14:paraId="639CE5D9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</w:tcPr>
          <w:p w14:paraId="152A929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2</w:t>
            </w:r>
          </w:p>
        </w:tc>
        <w:tc>
          <w:tcPr>
            <w:tcW w:w="850" w:type="dxa"/>
          </w:tcPr>
          <w:p w14:paraId="1D46A61D" w14:textId="02E6830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3A5F78A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7BA4A1DD" w14:textId="0A283DE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75E29D8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11C178BE" w14:textId="544DA970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</w:tcPr>
          <w:p w14:paraId="4641D5E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4DAB0CE9" w14:textId="77777777" w:rsidTr="00E044D7">
        <w:tc>
          <w:tcPr>
            <w:tcW w:w="2518" w:type="dxa"/>
            <w:shd w:val="clear" w:color="auto" w:fill="auto"/>
          </w:tcPr>
          <w:p w14:paraId="18DA4C03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</w:tcPr>
          <w:p w14:paraId="09A2C12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850" w:type="dxa"/>
          </w:tcPr>
          <w:p w14:paraId="43D868CE" w14:textId="7B58942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  <w:r w:rsidR="001F3750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03981CC" w14:textId="3728AF1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9355C95" w14:textId="44DC5B5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14:paraId="2F2D821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7FE39A04" w14:textId="458E74E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</w:tcPr>
          <w:p w14:paraId="5998957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43832F93" w14:textId="77777777" w:rsidTr="00E044D7">
        <w:tc>
          <w:tcPr>
            <w:tcW w:w="2518" w:type="dxa"/>
            <w:shd w:val="clear" w:color="auto" w:fill="auto"/>
          </w:tcPr>
          <w:p w14:paraId="361B2B33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</w:tcPr>
          <w:p w14:paraId="4B55143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850" w:type="dxa"/>
          </w:tcPr>
          <w:p w14:paraId="19F5C09A" w14:textId="2CC63E53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03EA8B06" w14:textId="6AEFEE78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7E405B3" w14:textId="54A88220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61BB776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6FE14A71" w14:textId="480C4E5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</w:tcPr>
          <w:p w14:paraId="30F1B39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2F78EF9E" w14:textId="77777777" w:rsidTr="00E044D7">
        <w:tc>
          <w:tcPr>
            <w:tcW w:w="2518" w:type="dxa"/>
            <w:shd w:val="clear" w:color="auto" w:fill="auto"/>
          </w:tcPr>
          <w:p w14:paraId="1AC4E91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PHQ9 Score</w:t>
            </w:r>
          </w:p>
        </w:tc>
        <w:tc>
          <w:tcPr>
            <w:tcW w:w="851" w:type="dxa"/>
          </w:tcPr>
          <w:p w14:paraId="0F2E737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41075D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685C29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4874D5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65AEA95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8A36B4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057B2F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565</w:t>
            </w:r>
          </w:p>
        </w:tc>
      </w:tr>
      <w:tr w:rsidR="00597ECC" w:rsidRPr="00ED095B" w14:paraId="768262D4" w14:textId="77777777" w:rsidTr="00E044D7">
        <w:tc>
          <w:tcPr>
            <w:tcW w:w="2518" w:type="dxa"/>
            <w:shd w:val="clear" w:color="auto" w:fill="auto"/>
          </w:tcPr>
          <w:p w14:paraId="4D8D43FC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 xml:space="preserve"> Minimal depression</w:t>
            </w:r>
          </w:p>
        </w:tc>
        <w:tc>
          <w:tcPr>
            <w:tcW w:w="851" w:type="dxa"/>
          </w:tcPr>
          <w:p w14:paraId="3F75EE3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76</w:t>
            </w:r>
          </w:p>
        </w:tc>
        <w:tc>
          <w:tcPr>
            <w:tcW w:w="850" w:type="dxa"/>
          </w:tcPr>
          <w:p w14:paraId="2A41963E" w14:textId="512D63A5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312D9A92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3D8FA8E8" w14:textId="56FF67E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4B4FAC4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7</w:t>
            </w:r>
          </w:p>
        </w:tc>
        <w:tc>
          <w:tcPr>
            <w:tcW w:w="851" w:type="dxa"/>
            <w:shd w:val="clear" w:color="auto" w:fill="auto"/>
          </w:tcPr>
          <w:p w14:paraId="4A907A54" w14:textId="572B858B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23B1C94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5220D06E" w14:textId="77777777" w:rsidTr="00E044D7">
        <w:tc>
          <w:tcPr>
            <w:tcW w:w="2518" w:type="dxa"/>
            <w:shd w:val="clear" w:color="auto" w:fill="auto"/>
          </w:tcPr>
          <w:p w14:paraId="03166345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Mild depression</w:t>
            </w:r>
          </w:p>
        </w:tc>
        <w:tc>
          <w:tcPr>
            <w:tcW w:w="851" w:type="dxa"/>
          </w:tcPr>
          <w:p w14:paraId="0CEAF21C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2C56DDD0" w14:textId="7D974C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1B88438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5936DDE" w14:textId="1F4105B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13EABB5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F221176" w14:textId="6820033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4904A45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07FBF7A7" w14:textId="77777777" w:rsidTr="00E044D7">
        <w:tc>
          <w:tcPr>
            <w:tcW w:w="2518" w:type="dxa"/>
            <w:shd w:val="clear" w:color="auto" w:fill="auto"/>
          </w:tcPr>
          <w:p w14:paraId="4FE8E25A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Moderate depression</w:t>
            </w:r>
          </w:p>
        </w:tc>
        <w:tc>
          <w:tcPr>
            <w:tcW w:w="851" w:type="dxa"/>
          </w:tcPr>
          <w:p w14:paraId="3440811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</w:tcPr>
          <w:p w14:paraId="29A54CDD" w14:textId="305D7F4C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4582774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926B317" w14:textId="1C853BA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1CB13A1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60E8229" w14:textId="3E4E97B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05A437C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24DD7EDE" w14:textId="77777777" w:rsidTr="00E044D7">
        <w:tc>
          <w:tcPr>
            <w:tcW w:w="2518" w:type="dxa"/>
            <w:shd w:val="clear" w:color="auto" w:fill="D9D9D9"/>
          </w:tcPr>
          <w:p w14:paraId="685883E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Clinical manifestations</w:t>
            </w:r>
          </w:p>
        </w:tc>
        <w:tc>
          <w:tcPr>
            <w:tcW w:w="851" w:type="dxa"/>
            <w:shd w:val="clear" w:color="auto" w:fill="D9D9D9"/>
          </w:tcPr>
          <w:p w14:paraId="26C924A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/>
          </w:tcPr>
          <w:p w14:paraId="0D8F546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/>
          </w:tcPr>
          <w:p w14:paraId="4EA5254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D9D9D9"/>
          </w:tcPr>
          <w:p w14:paraId="3093909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/>
          </w:tcPr>
          <w:p w14:paraId="281F10D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/>
          </w:tcPr>
          <w:p w14:paraId="4AD5674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D9D9D9"/>
          </w:tcPr>
          <w:p w14:paraId="77E8464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06C8653E" w14:textId="77777777" w:rsidTr="00E044D7">
        <w:tc>
          <w:tcPr>
            <w:tcW w:w="2518" w:type="dxa"/>
            <w:shd w:val="clear" w:color="auto" w:fill="auto"/>
          </w:tcPr>
          <w:p w14:paraId="6058D96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Lipodystrophy</w:t>
            </w:r>
          </w:p>
        </w:tc>
        <w:tc>
          <w:tcPr>
            <w:tcW w:w="851" w:type="dxa"/>
          </w:tcPr>
          <w:p w14:paraId="4B98F43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4</w:t>
            </w:r>
          </w:p>
        </w:tc>
        <w:tc>
          <w:tcPr>
            <w:tcW w:w="850" w:type="dxa"/>
          </w:tcPr>
          <w:p w14:paraId="45DE0433" w14:textId="308AE5AD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1</w:t>
            </w:r>
          </w:p>
        </w:tc>
        <w:tc>
          <w:tcPr>
            <w:tcW w:w="851" w:type="dxa"/>
            <w:shd w:val="clear" w:color="auto" w:fill="auto"/>
          </w:tcPr>
          <w:p w14:paraId="7153FC0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3DF8A123" w14:textId="14EE3208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14:paraId="064A9AA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3</w:t>
            </w:r>
          </w:p>
        </w:tc>
        <w:tc>
          <w:tcPr>
            <w:tcW w:w="851" w:type="dxa"/>
            <w:shd w:val="clear" w:color="auto" w:fill="auto"/>
          </w:tcPr>
          <w:p w14:paraId="771BB176" w14:textId="311E957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  <w:r w:rsidR="001F3750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14:paraId="7C73EFE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804</w:t>
            </w:r>
          </w:p>
        </w:tc>
      </w:tr>
      <w:tr w:rsidR="00597ECC" w:rsidRPr="00ED095B" w14:paraId="76E5237F" w14:textId="77777777" w:rsidTr="00E044D7">
        <w:tc>
          <w:tcPr>
            <w:tcW w:w="2518" w:type="dxa"/>
            <w:shd w:val="clear" w:color="auto" w:fill="auto"/>
          </w:tcPr>
          <w:p w14:paraId="50E09EA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Neuropathy</w:t>
            </w:r>
          </w:p>
        </w:tc>
        <w:tc>
          <w:tcPr>
            <w:tcW w:w="851" w:type="dxa"/>
          </w:tcPr>
          <w:p w14:paraId="5433C0D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</w:tcPr>
          <w:p w14:paraId="607AC7B5" w14:textId="7BB080CA" w:rsidR="00597ECC" w:rsidRPr="00ED095B" w:rsidRDefault="001F3750" w:rsidP="00E044D7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851" w:type="dxa"/>
            <w:shd w:val="clear" w:color="auto" w:fill="auto"/>
          </w:tcPr>
          <w:p w14:paraId="614C5A6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934C742" w14:textId="7504EB5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</w:t>
            </w:r>
            <w:r w:rsidR="001F3750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8CCFE6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B487D93" w14:textId="54CE857C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</w:t>
            </w:r>
            <w:r w:rsidR="001F3750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</w:tcPr>
          <w:p w14:paraId="6706472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470</w:t>
            </w:r>
          </w:p>
        </w:tc>
      </w:tr>
      <w:tr w:rsidR="00597ECC" w:rsidRPr="00ED095B" w14:paraId="2B965E9D" w14:textId="77777777" w:rsidTr="00E044D7">
        <w:tc>
          <w:tcPr>
            <w:tcW w:w="2518" w:type="dxa"/>
            <w:shd w:val="clear" w:color="auto" w:fill="auto"/>
          </w:tcPr>
          <w:p w14:paraId="646523A7" w14:textId="09AC7B85" w:rsidR="00597ECC" w:rsidRPr="00ED095B" w:rsidRDefault="00597ECC" w:rsidP="00E044D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ED095B">
              <w:rPr>
                <w:rFonts w:ascii="Times New Roman" w:hAnsi="Times New Roman"/>
              </w:rPr>
              <w:t>Renal Insufficiency</w:t>
            </w:r>
            <w:r w:rsidR="001F3750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1715A2A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14:paraId="340E74A1" w14:textId="3D49C03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14:paraId="299D1DA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B876F5B" w14:textId="6278A2CE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.</w:t>
            </w:r>
            <w:r w:rsidR="001F3750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5C7A7C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77DA16B" w14:textId="42C3A20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69A64AF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328</w:t>
            </w:r>
          </w:p>
        </w:tc>
      </w:tr>
      <w:tr w:rsidR="00597ECC" w:rsidRPr="00ED095B" w14:paraId="223AFFC9" w14:textId="77777777" w:rsidTr="00E044D7">
        <w:tc>
          <w:tcPr>
            <w:tcW w:w="2518" w:type="dxa"/>
            <w:shd w:val="clear" w:color="auto" w:fill="auto"/>
          </w:tcPr>
          <w:p w14:paraId="42B87D0F" w14:textId="24D409C5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Hypercholesterolemia</w:t>
            </w:r>
            <w:r w:rsidR="001F3750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AA281F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0761A313" w14:textId="0E6D22D3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47B9D36A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EF0563C" w14:textId="490AA735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252915A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42FDFE3" w14:textId="662ACA5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2BACE0D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682</w:t>
            </w:r>
          </w:p>
        </w:tc>
      </w:tr>
      <w:tr w:rsidR="00597ECC" w:rsidRPr="00ED095B" w14:paraId="6599F123" w14:textId="77777777" w:rsidTr="00E044D7">
        <w:tc>
          <w:tcPr>
            <w:tcW w:w="2518" w:type="dxa"/>
            <w:shd w:val="clear" w:color="auto" w:fill="auto"/>
          </w:tcPr>
          <w:p w14:paraId="4C738DC6" w14:textId="6B798C77" w:rsidR="00597ECC" w:rsidRPr="00ED095B" w:rsidRDefault="00597ECC" w:rsidP="00E044D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ED095B">
              <w:rPr>
                <w:rFonts w:ascii="Times New Roman" w:hAnsi="Times New Roman"/>
              </w:rPr>
              <w:t>Hypertriglyceridemia</w:t>
            </w:r>
            <w:r w:rsidR="001F3750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0812B0E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2</w:t>
            </w:r>
          </w:p>
        </w:tc>
        <w:tc>
          <w:tcPr>
            <w:tcW w:w="850" w:type="dxa"/>
          </w:tcPr>
          <w:p w14:paraId="5019952A" w14:textId="49C8945E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007C40C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39CDE7F0" w14:textId="38BD651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9.0</w:t>
            </w:r>
          </w:p>
        </w:tc>
        <w:tc>
          <w:tcPr>
            <w:tcW w:w="850" w:type="dxa"/>
            <w:shd w:val="clear" w:color="auto" w:fill="auto"/>
          </w:tcPr>
          <w:p w14:paraId="2B47AD45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77CEEF27" w14:textId="79EEBEFA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  <w:r w:rsidR="001F3750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</w:tcPr>
          <w:p w14:paraId="58B9A91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615</w:t>
            </w:r>
          </w:p>
        </w:tc>
      </w:tr>
      <w:tr w:rsidR="00597ECC" w:rsidRPr="00ED095B" w14:paraId="69B9AEA7" w14:textId="77777777" w:rsidTr="00E044D7">
        <w:tc>
          <w:tcPr>
            <w:tcW w:w="2518" w:type="dxa"/>
            <w:shd w:val="clear" w:color="auto" w:fill="D9D9D9"/>
          </w:tcPr>
          <w:p w14:paraId="4A0F7ED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History of opportunistic infections</w:t>
            </w:r>
          </w:p>
        </w:tc>
        <w:tc>
          <w:tcPr>
            <w:tcW w:w="851" w:type="dxa"/>
            <w:shd w:val="clear" w:color="auto" w:fill="D9D9D9"/>
          </w:tcPr>
          <w:p w14:paraId="4F82DAB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/>
          </w:tcPr>
          <w:p w14:paraId="6A0EB1E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/>
          </w:tcPr>
          <w:p w14:paraId="50CB763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D9D9D9"/>
          </w:tcPr>
          <w:p w14:paraId="28839FAF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/>
          </w:tcPr>
          <w:p w14:paraId="5C91C5C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/>
          </w:tcPr>
          <w:p w14:paraId="5F5D4EE3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D9D9D9"/>
          </w:tcPr>
          <w:p w14:paraId="19A8546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597ECC" w:rsidRPr="00ED095B" w14:paraId="666FA518" w14:textId="77777777" w:rsidTr="00E044D7">
        <w:tc>
          <w:tcPr>
            <w:tcW w:w="2518" w:type="dxa"/>
            <w:shd w:val="clear" w:color="auto" w:fill="auto"/>
          </w:tcPr>
          <w:p w14:paraId="136E3D53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Pulmonary Tuberculosis</w:t>
            </w:r>
          </w:p>
        </w:tc>
        <w:tc>
          <w:tcPr>
            <w:tcW w:w="851" w:type="dxa"/>
          </w:tcPr>
          <w:p w14:paraId="073347E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7</w:t>
            </w:r>
          </w:p>
        </w:tc>
        <w:tc>
          <w:tcPr>
            <w:tcW w:w="850" w:type="dxa"/>
          </w:tcPr>
          <w:p w14:paraId="555A764F" w14:textId="38FCC111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</w:t>
            </w:r>
            <w:r w:rsidR="001F3750"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A79852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72F6C5F8" w14:textId="7B40DAE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5</w:t>
            </w:r>
          </w:p>
        </w:tc>
        <w:tc>
          <w:tcPr>
            <w:tcW w:w="850" w:type="dxa"/>
            <w:shd w:val="clear" w:color="auto" w:fill="auto"/>
          </w:tcPr>
          <w:p w14:paraId="0015A4E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2</w:t>
            </w:r>
          </w:p>
        </w:tc>
        <w:tc>
          <w:tcPr>
            <w:tcW w:w="851" w:type="dxa"/>
            <w:shd w:val="clear" w:color="auto" w:fill="auto"/>
          </w:tcPr>
          <w:p w14:paraId="5963AAF3" w14:textId="613FC232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</w:t>
            </w:r>
            <w:r w:rsidR="001F3750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</w:tcPr>
          <w:p w14:paraId="5FA20A3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952</w:t>
            </w:r>
          </w:p>
        </w:tc>
      </w:tr>
      <w:tr w:rsidR="00597ECC" w:rsidRPr="00ED095B" w14:paraId="669A6568" w14:textId="77777777" w:rsidTr="00E044D7">
        <w:tc>
          <w:tcPr>
            <w:tcW w:w="2518" w:type="dxa"/>
            <w:shd w:val="clear" w:color="auto" w:fill="auto"/>
          </w:tcPr>
          <w:p w14:paraId="641D68E0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Extrapulmonary Tuberculosis</w:t>
            </w:r>
          </w:p>
        </w:tc>
        <w:tc>
          <w:tcPr>
            <w:tcW w:w="851" w:type="dxa"/>
          </w:tcPr>
          <w:p w14:paraId="574D4D7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1</w:t>
            </w:r>
          </w:p>
        </w:tc>
        <w:tc>
          <w:tcPr>
            <w:tcW w:w="850" w:type="dxa"/>
          </w:tcPr>
          <w:p w14:paraId="4BA0A963" w14:textId="21FC2585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  <w:r w:rsidR="001F3750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D8F23C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275CDAA5" w14:textId="1418418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303CB2E6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3A7FBEC" w14:textId="3B0BE903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  <w:r w:rsidR="001F3750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</w:tcPr>
          <w:p w14:paraId="7E78427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949</w:t>
            </w:r>
          </w:p>
        </w:tc>
      </w:tr>
      <w:tr w:rsidR="00597ECC" w:rsidRPr="00ED095B" w14:paraId="32FD512C" w14:textId="77777777" w:rsidTr="00E044D7">
        <w:tc>
          <w:tcPr>
            <w:tcW w:w="2518" w:type="dxa"/>
            <w:shd w:val="clear" w:color="auto" w:fill="auto"/>
          </w:tcPr>
          <w:p w14:paraId="4C313DFE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 xml:space="preserve">Oral </w:t>
            </w:r>
            <w:proofErr w:type="spellStart"/>
            <w:r w:rsidRPr="00ED095B">
              <w:rPr>
                <w:rFonts w:ascii="Times New Roman" w:hAnsi="Times New Roman"/>
              </w:rPr>
              <w:t>esophageal</w:t>
            </w:r>
            <w:proofErr w:type="spellEnd"/>
            <w:r w:rsidRPr="00ED095B">
              <w:rPr>
                <w:rFonts w:ascii="Times New Roman" w:hAnsi="Times New Roman"/>
              </w:rPr>
              <w:t xml:space="preserve"> candidiasis</w:t>
            </w:r>
          </w:p>
        </w:tc>
        <w:tc>
          <w:tcPr>
            <w:tcW w:w="851" w:type="dxa"/>
          </w:tcPr>
          <w:p w14:paraId="182412B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</w:tcPr>
          <w:p w14:paraId="3AEFB1DB" w14:textId="6147A50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</w:t>
            </w:r>
            <w:r w:rsidR="001F3750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1886E631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A39B228" w14:textId="0196F326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.0</w:t>
            </w:r>
          </w:p>
        </w:tc>
        <w:tc>
          <w:tcPr>
            <w:tcW w:w="850" w:type="dxa"/>
            <w:shd w:val="clear" w:color="auto" w:fill="auto"/>
          </w:tcPr>
          <w:p w14:paraId="62745F8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581A452" w14:textId="08D1ED7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</w:t>
            </w:r>
            <w:r w:rsidR="001F3750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</w:tcPr>
          <w:p w14:paraId="7989B54D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406</w:t>
            </w:r>
          </w:p>
        </w:tc>
      </w:tr>
      <w:tr w:rsidR="00597ECC" w:rsidRPr="00ED095B" w14:paraId="6A76DDC1" w14:textId="77777777" w:rsidTr="00E044D7">
        <w:tc>
          <w:tcPr>
            <w:tcW w:w="2518" w:type="dxa"/>
            <w:shd w:val="clear" w:color="auto" w:fill="auto"/>
          </w:tcPr>
          <w:p w14:paraId="3B1FC4C0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Pneumocystis pneumonia</w:t>
            </w:r>
          </w:p>
        </w:tc>
        <w:tc>
          <w:tcPr>
            <w:tcW w:w="851" w:type="dxa"/>
          </w:tcPr>
          <w:p w14:paraId="4CCBC354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40115597" w14:textId="62143CA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40D672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13B598D" w14:textId="16FAAC22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1CE73EFB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E67E4F8" w14:textId="788FF639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3</w:t>
            </w:r>
          </w:p>
        </w:tc>
        <w:tc>
          <w:tcPr>
            <w:tcW w:w="992" w:type="dxa"/>
          </w:tcPr>
          <w:p w14:paraId="22C7EA5E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435</w:t>
            </w:r>
          </w:p>
        </w:tc>
      </w:tr>
      <w:tr w:rsidR="00597ECC" w:rsidRPr="00ED095B" w14:paraId="74290FE8" w14:textId="77777777" w:rsidTr="00E044D7">
        <w:tc>
          <w:tcPr>
            <w:tcW w:w="2518" w:type="dxa"/>
            <w:shd w:val="clear" w:color="auto" w:fill="auto"/>
          </w:tcPr>
          <w:p w14:paraId="6D262B7F" w14:textId="77777777" w:rsidR="00597ECC" w:rsidRPr="00ED095B" w:rsidRDefault="00597ECC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Disseminated non-TB mycobacteria</w:t>
            </w:r>
          </w:p>
        </w:tc>
        <w:tc>
          <w:tcPr>
            <w:tcW w:w="851" w:type="dxa"/>
          </w:tcPr>
          <w:p w14:paraId="6C5FA709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2C9806DF" w14:textId="37983EB4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1F375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F4C6390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0948141" w14:textId="29AA581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2C2F4A58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D43E07F" w14:textId="45E5DC8C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992" w:type="dxa"/>
          </w:tcPr>
          <w:p w14:paraId="20082967" w14:textId="77777777" w:rsidR="00597ECC" w:rsidRPr="00ED095B" w:rsidRDefault="00597ECC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000</w:t>
            </w:r>
          </w:p>
        </w:tc>
      </w:tr>
    </w:tbl>
    <w:p w14:paraId="4929130D" w14:textId="4C360C00" w:rsidR="00597ECC" w:rsidRPr="00ED095B" w:rsidRDefault="001F3750" w:rsidP="00597ECC">
      <w:pPr>
        <w:pStyle w:val="NoSpacing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R</w:t>
      </w:r>
      <w:r w:rsidR="00597ECC" w:rsidRPr="00ED095B">
        <w:rPr>
          <w:rFonts w:ascii="Times New Roman" w:hAnsi="Times New Roman"/>
        </w:rPr>
        <w:t xml:space="preserve">enal insufficiency as creatinine clearance &lt; 50 ml/min; </w:t>
      </w:r>
    </w:p>
    <w:p w14:paraId="47CCB0A4" w14:textId="77777777" w:rsidR="00597ECC" w:rsidRPr="00ED095B" w:rsidRDefault="00597ECC" w:rsidP="00597ECC">
      <w:pPr>
        <w:pStyle w:val="NoSpacing"/>
        <w:numPr>
          <w:ilvl w:val="0"/>
          <w:numId w:val="1"/>
        </w:numPr>
        <w:rPr>
          <w:rFonts w:ascii="Times New Roman" w:hAnsi="Times New Roman"/>
        </w:rPr>
      </w:pPr>
      <w:r w:rsidRPr="00ED095B">
        <w:rPr>
          <w:rFonts w:ascii="Times New Roman" w:hAnsi="Times New Roman"/>
        </w:rPr>
        <w:t>Hypercholesterolemia as serum cholesterol ≥240 mg/</w:t>
      </w:r>
      <w:proofErr w:type="spellStart"/>
      <w:r w:rsidRPr="00ED095B">
        <w:rPr>
          <w:rFonts w:ascii="Times New Roman" w:hAnsi="Times New Roman"/>
        </w:rPr>
        <w:t>dL</w:t>
      </w:r>
      <w:proofErr w:type="spellEnd"/>
      <w:r w:rsidRPr="00ED095B">
        <w:rPr>
          <w:rFonts w:ascii="Times New Roman" w:hAnsi="Times New Roman"/>
        </w:rPr>
        <w:t xml:space="preserve">; </w:t>
      </w:r>
    </w:p>
    <w:p w14:paraId="68850581" w14:textId="7066AE08" w:rsidR="00824013" w:rsidRPr="001F3750" w:rsidRDefault="00597ECC" w:rsidP="001F3750">
      <w:pPr>
        <w:pStyle w:val="NoSpacing"/>
        <w:numPr>
          <w:ilvl w:val="0"/>
          <w:numId w:val="1"/>
        </w:numPr>
        <w:rPr>
          <w:rFonts w:ascii="Times New Roman" w:hAnsi="Times New Roman"/>
        </w:rPr>
      </w:pPr>
      <w:r w:rsidRPr="00ED095B">
        <w:rPr>
          <w:rFonts w:ascii="Times New Roman" w:hAnsi="Times New Roman"/>
        </w:rPr>
        <w:t>Hypertriglyceridemia as serum triglyceride level &gt;150 mg/</w:t>
      </w:r>
      <w:proofErr w:type="spellStart"/>
      <w:r w:rsidRPr="00ED095B">
        <w:rPr>
          <w:rFonts w:ascii="Times New Roman" w:hAnsi="Times New Roman"/>
        </w:rPr>
        <w:t>dL</w:t>
      </w:r>
      <w:proofErr w:type="spellEnd"/>
    </w:p>
    <w:sectPr w:rsidR="00824013" w:rsidRPr="001F3750" w:rsidSect="001B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0B0CA9"/>
    <w:multiLevelType w:val="hybridMultilevel"/>
    <w:tmpl w:val="1E5043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CC"/>
    <w:rsid w:val="001B799E"/>
    <w:rsid w:val="001F3750"/>
    <w:rsid w:val="002B4A1E"/>
    <w:rsid w:val="00386EFA"/>
    <w:rsid w:val="00597ECC"/>
    <w:rsid w:val="005E317F"/>
    <w:rsid w:val="00E0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BFF7"/>
  <w14:defaultImageDpi w14:val="32767"/>
  <w15:chartTrackingRefBased/>
  <w15:docId w15:val="{8B600C06-DD5F-FE4E-80C5-82AAC0BB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EC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7ECC"/>
    <w:rPr>
      <w:rFonts w:ascii="Calibri" w:eastAsia="Calibri" w:hAnsi="Calibri" w:cs="Times New Roman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urray</dc:creator>
  <cp:keywords/>
  <dc:description/>
  <cp:lastModifiedBy>Jillian Murray</cp:lastModifiedBy>
  <cp:revision>4</cp:revision>
  <dcterms:created xsi:type="dcterms:W3CDTF">2020-02-02T18:47:00Z</dcterms:created>
  <dcterms:modified xsi:type="dcterms:W3CDTF">2020-02-05T15:36:00Z</dcterms:modified>
</cp:coreProperties>
</file>